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6A666DFC" w14:textId="2F9DC007" w:rsidR="00851805" w:rsidRPr="00FA4006" w:rsidRDefault="00BC121F" w:rsidP="00B92ADA">
      <w:pPr>
        <w:pStyle w:val="Heading2"/>
        <w:rPr>
          <w:szCs w:val="21"/>
        </w:rPr>
      </w:pPr>
      <w:bookmarkStart w:id="3" w:name="_Toc131580882"/>
      <w:bookmarkEnd w:id="2"/>
      <w:r>
        <w:t>S</w:t>
      </w:r>
      <w:r w:rsidR="00924D87">
        <w:t>8</w:t>
      </w:r>
      <w:r w:rsidR="0054606D">
        <w:t xml:space="preserve"> Table.</w:t>
      </w:r>
      <w:r w:rsidR="00FA4006">
        <w:t xml:space="preserve"> </w:t>
      </w:r>
      <w:r w:rsidR="008C5103" w:rsidRPr="008C5103">
        <w:rPr>
          <w:lang w:val="en-US"/>
        </w:rPr>
        <w:t xml:space="preserve">Characteristics </w:t>
      </w:r>
      <w:r w:rsidR="007857BC" w:rsidRPr="007857BC">
        <w:t xml:space="preserve">associated with linkage </w:t>
      </w:r>
      <w:r w:rsidR="00F20B9D">
        <w:t xml:space="preserve">to care </w:t>
      </w:r>
      <w:r w:rsidR="007857BC" w:rsidRPr="007857BC">
        <w:t>from hospital referral to local treatment initiation for TB in rural South Africa</w:t>
      </w:r>
      <w:bookmarkEnd w:id="3"/>
      <w:r w:rsidR="007857BC" w:rsidRPr="007857BC">
        <w:t xml:space="preserve">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639"/>
        <w:gridCol w:w="591"/>
        <w:gridCol w:w="1128"/>
        <w:gridCol w:w="864"/>
        <w:gridCol w:w="645"/>
        <w:gridCol w:w="1392"/>
        <w:gridCol w:w="864"/>
      </w:tblGrid>
      <w:tr w:rsidR="00851805" w:rsidRPr="00BB70A8" w14:paraId="13938065" w14:textId="77777777" w:rsidTr="003E2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36C8" w14:textId="77777777" w:rsidR="00851805" w:rsidRPr="00BB70A8" w:rsidRDefault="00851805" w:rsidP="003E2777">
            <w:pPr>
              <w:spacing w:after="40" w:line="240" w:lineRule="auto"/>
              <w:ind w:left="100" w:right="100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71B2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87BE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41D7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A953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C0BF" w14:textId="430FDB39" w:rsidR="00851805" w:rsidRPr="00BB70A8" w:rsidRDefault="00FD601D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E82179">
              <w:rPr>
                <w:rFonts w:eastAsia="Helvetica" w:cstheme="minorHAnsi"/>
                <w:color w:val="000000"/>
                <w:sz w:val="22"/>
                <w:szCs w:val="22"/>
              </w:rPr>
              <w:t>Multivaria</w:t>
            </w:r>
            <w:r>
              <w:rPr>
                <w:rFonts w:eastAsia="Helvetica" w:cstheme="minorHAnsi"/>
                <w:color w:val="000000"/>
                <w:sz w:val="22"/>
                <w:szCs w:val="22"/>
              </w:rPr>
              <w:t>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594B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</w:tr>
      <w:tr w:rsidR="00851805" w:rsidRPr="00BB70A8" w14:paraId="3F16AB0F" w14:textId="77777777" w:rsidTr="003E2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56C5" w14:textId="77777777" w:rsidR="00851805" w:rsidRPr="00BB70A8" w:rsidRDefault="00851805" w:rsidP="003E2777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8042" w14:textId="578E144B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0F249C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42C2" w14:textId="660AA0C1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0411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AFC0" w14:textId="6B83EDCA" w:rsidR="00851805" w:rsidRPr="00BB70A8" w:rsidRDefault="009007D2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eastAsia="Helvetica" w:cstheme="minorHAnsi"/>
                <w:color w:val="000000"/>
                <w:sz w:val="22"/>
                <w:szCs w:val="22"/>
              </w:rPr>
              <w:t>a</w:t>
            </w:r>
            <w:r w:rsidR="00851805" w:rsidRPr="00BB70A8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0F249C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6610" w14:textId="40C5F982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63D4" w14:textId="77777777" w:rsidR="00851805" w:rsidRPr="00BB70A8" w:rsidRDefault="00851805" w:rsidP="003E277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851805" w:rsidRPr="00BB70A8" w14:paraId="017398CC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3FC7" w14:textId="77777777" w:rsidR="00851805" w:rsidRPr="00BB70A8" w:rsidRDefault="00851805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B3A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BE0C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67952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2A03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9A8B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9E16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51805" w:rsidRPr="00BB70A8" w14:paraId="79A3B517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85AD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2733" w14:textId="358C37B3" w:rsidR="00851805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9D4E" w14:textId="18C83944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81A5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5549" w14:textId="271BC4A9" w:rsidR="00851805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89CB" w14:textId="6F544A4E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F408" w14:textId="77777777" w:rsidR="00851805" w:rsidRPr="00BB70A8" w:rsidRDefault="00851805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</w:tr>
      <w:tr w:rsidR="00851805" w:rsidRPr="00BB70A8" w14:paraId="26DD7519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198F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30-49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537F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1317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3, 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3F09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0027A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E3B9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26, 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3581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59</w:t>
            </w:r>
          </w:p>
        </w:tc>
      </w:tr>
      <w:tr w:rsidR="00851805" w:rsidRPr="00BB70A8" w14:paraId="3300121A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14C1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Over 5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ED55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98B8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22, 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7F39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5FE8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3BF1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8, 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914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05</w:t>
            </w:r>
          </w:p>
        </w:tc>
      </w:tr>
      <w:tr w:rsidR="00851805" w:rsidRPr="00BB70A8" w14:paraId="1F70793D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3EB9" w14:textId="77777777" w:rsidR="00851805" w:rsidRPr="00BB70A8" w:rsidRDefault="00851805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F96C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A99B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1857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E345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8FC7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AA98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51805" w:rsidRPr="00BB70A8" w14:paraId="46B3D243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A821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C18B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DD3F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52, 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7501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8D4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44BE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6, 1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EFB19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851805" w:rsidRPr="00BB70A8" w14:paraId="17FA2CDF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28A2" w14:textId="77777777" w:rsidR="00851805" w:rsidRPr="00BB70A8" w:rsidRDefault="00851805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B5F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2915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E37E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42F3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268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5F4F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51805" w:rsidRPr="00BB70A8" w14:paraId="468FBA35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83250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15F5" w14:textId="592A4A0B" w:rsidR="00851805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2B41" w14:textId="4667601D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0886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C117" w14:textId="3491D86A" w:rsidR="00851805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62FA" w14:textId="5A28201D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DF92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51805" w:rsidRPr="00BB70A8" w14:paraId="35B0AB3E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58C0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7AE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5F0E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80, 2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A15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2C0B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5B6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80, 2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FEA69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851805" w:rsidRPr="00BB70A8" w14:paraId="0235ABF4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2EFB" w14:textId="77777777" w:rsidR="00851805" w:rsidRPr="00BB70A8" w:rsidRDefault="00851805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3BA2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97A2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1, 2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FD44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6E442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878D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0, 2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025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851805" w:rsidRPr="00BB70A8" w14:paraId="0AEF1700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70E7" w14:textId="77777777" w:rsidR="00851805" w:rsidRPr="00BB70A8" w:rsidRDefault="00851805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On A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2FC7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B851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B8CC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1485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04D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78E0" w14:textId="77777777" w:rsidR="00851805" w:rsidRPr="00BB70A8" w:rsidRDefault="00851805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BB70A8" w14:paraId="5FFE2CA4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20483" w14:textId="77777777" w:rsidR="00A62B8D" w:rsidRPr="00BB70A8" w:rsidRDefault="00A62B8D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3E132" w14:textId="4B2EAD46" w:rsidR="00A62B8D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F934" w14:textId="58BA329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2904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55239" w14:textId="2BA4C60B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7513F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03164" w14:textId="7A33B4BA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3BD9E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BB70A8" w14:paraId="5C647C7E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6C0A" w14:textId="77777777" w:rsidR="00A62B8D" w:rsidRPr="00BB70A8" w:rsidRDefault="00A62B8D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49B04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CB0F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1, 1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9D9C9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DDF9" w14:textId="6B4E5B1A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7513F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46CA" w14:textId="2CA936A9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8919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BB70A8" w14:paraId="1292E049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C3B8" w14:textId="77777777" w:rsidR="00A62B8D" w:rsidRPr="00BB70A8" w:rsidRDefault="00A62B8D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2A6E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ADD4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32, 1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7F1F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B1B0" w14:textId="3809DCBF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7513F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47639" w14:textId="72A2CB3B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0E8C" w14:textId="77777777" w:rsidR="00A62B8D" w:rsidRPr="00BB70A8" w:rsidRDefault="00A62B8D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2128C" w:rsidRPr="00BB70A8" w14:paraId="1D41A11A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318AD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7B9E" w14:textId="516FA7EF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11CEA" w14:textId="438A4AB9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17, 2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EFF8B" w14:textId="2B617F50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5CBA" w14:textId="565DED50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0E42" w14:textId="6C65FA50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16, 3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7C6C6" w14:textId="1F40D09E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16</w:t>
            </w:r>
          </w:p>
        </w:tc>
      </w:tr>
      <w:tr w:rsidR="0012128C" w:rsidRPr="00BB70A8" w14:paraId="1EF8569F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4A73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16A3" w14:textId="68DD8C39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64488" w14:textId="165947AB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6, 2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FDCAA" w14:textId="7A1F203E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35A2" w14:textId="1724E269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35375" w14:textId="7D0EA198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54, 2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6D8B" w14:textId="355A410D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12128C" w:rsidRPr="00BB70A8" w14:paraId="2B081E67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F8A8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FC2E" w14:textId="4F6E9A4E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3E90" w14:textId="6122823E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3, 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1E995" w14:textId="03EB718C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0013" w14:textId="7A6FC659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B7FD" w14:textId="2D1930E8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2, 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2BA5" w14:textId="3A75EF66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12128C" w:rsidRPr="00BB70A8" w14:paraId="5FAB831A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5FB04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proofErr w:type="spellStart"/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Nightswea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8BD1" w14:textId="19123D6A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F8FB7" w14:textId="6BCAD7C8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7, 2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4191" w14:textId="5FC51069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023C" w14:textId="2613769F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983B" w14:textId="53BA6982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52, 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E095" w14:textId="316E7F76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&gt;0.9</w:t>
            </w:r>
          </w:p>
        </w:tc>
      </w:tr>
      <w:tr w:rsidR="0012128C" w:rsidRPr="00BB70A8" w14:paraId="4BBEA602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C4AF5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Category of T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668E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2F5A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5A65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D891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0086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0A51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2128C" w:rsidRPr="00BB70A8" w14:paraId="2E2FBCAF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8EAB" w14:textId="77777777" w:rsidR="0012128C" w:rsidRPr="00BB70A8" w:rsidRDefault="0012128C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Retreatment c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FFDB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1DD8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87, 4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C489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76D0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E87F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86, 4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464D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12128C" w:rsidRPr="00BB70A8" w14:paraId="66865827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64EB3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Basis of diagn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3406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67B8F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EB52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A8D7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82A34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7EE85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2128C" w:rsidRPr="00BB70A8" w14:paraId="73195515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1CDD" w14:textId="77777777" w:rsidR="0012128C" w:rsidRPr="00BB70A8" w:rsidRDefault="0012128C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Microbiologic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126E5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0C84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4, 2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D7F4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87BA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CD79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15, 3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9922B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14</w:t>
            </w:r>
          </w:p>
        </w:tc>
      </w:tr>
      <w:tr w:rsidR="0012128C" w:rsidRPr="00BB70A8" w14:paraId="325F56CD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20230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Site of T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B325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765C3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C315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3BCEB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575F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7C61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2128C" w:rsidRPr="00BB70A8" w14:paraId="693F4D91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8B2EA" w14:textId="77777777" w:rsidR="0012128C" w:rsidRPr="00BB70A8" w:rsidRDefault="0012128C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Extrapulmona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6C29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40BB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42, 1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05A0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8DBD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517E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57, 1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33B4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&gt;0.9</w:t>
            </w:r>
          </w:p>
        </w:tc>
      </w:tr>
      <w:tr w:rsidR="0012128C" w:rsidRPr="00BB70A8" w14:paraId="013397B3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90F6" w14:textId="280F9CA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Length of admission</w:t>
            </w:r>
            <w:r w:rsidR="00E837EF">
              <w:rPr>
                <w:rFonts w:eastAsia="Helvetica" w:cstheme="minorHAnsi"/>
                <w:b/>
                <w:color w:val="000000"/>
                <w:sz w:val="22"/>
                <w:szCs w:val="22"/>
              </w:rPr>
              <w:t xml:space="preserve"> (day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0CAC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247C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7, 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8882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A670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EDE8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7, 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A13F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36</w:t>
            </w:r>
          </w:p>
        </w:tc>
      </w:tr>
      <w:tr w:rsidR="0012128C" w:rsidRPr="00BB70A8" w14:paraId="7CD9E207" w14:textId="77777777" w:rsidTr="003E277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6F24" w14:textId="77777777" w:rsidR="0012128C" w:rsidRPr="00BB70A8" w:rsidRDefault="0012128C" w:rsidP="003E277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b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8C01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ABC2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2C2D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6B5A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2D97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FE826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2128C" w:rsidRPr="00BB70A8" w14:paraId="1A8001B5" w14:textId="77777777" w:rsidTr="003E2777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C368" w14:textId="77777777" w:rsidR="0012128C" w:rsidRPr="00BB70A8" w:rsidRDefault="0012128C" w:rsidP="003E277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Waterber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553C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9A5D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6, 2.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7CB22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C007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9CDE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96, 2.4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BFB3" w14:textId="77777777" w:rsidR="0012128C" w:rsidRPr="00BB70A8" w:rsidRDefault="0012128C" w:rsidP="003E277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BB70A8">
              <w:rPr>
                <w:rFonts w:eastAsia="Helvetica" w:cstheme="minorHAnsi"/>
                <w:color w:val="000000"/>
                <w:sz w:val="22"/>
                <w:szCs w:val="22"/>
              </w:rPr>
              <w:t>0.075</w:t>
            </w:r>
          </w:p>
        </w:tc>
      </w:tr>
    </w:tbl>
    <w:p w14:paraId="5A52AABD" w14:textId="77777777" w:rsidR="000F249C" w:rsidRDefault="00F20B9D" w:rsidP="000F249C">
      <w:pPr>
        <w:pStyle w:val="BodyText"/>
        <w:spacing w:after="0"/>
      </w:pPr>
      <w:r>
        <w:t xml:space="preserve">This </w:t>
      </w:r>
      <w:r w:rsidR="00FA4006">
        <w:t>is based on complete case dataset</w:t>
      </w:r>
      <w:r w:rsidR="00422C91">
        <w:t xml:space="preserve"> including 557 who linked to care and 91 who did not link to care</w:t>
      </w:r>
      <w:r w:rsidR="00FA4006">
        <w:t xml:space="preserve">. </w:t>
      </w:r>
      <w:r w:rsidR="00354EA3">
        <w:t>This analysis does</w:t>
      </w:r>
      <w:r w:rsidR="00552DCE">
        <w:t xml:space="preserve"> </w:t>
      </w:r>
      <w:r w:rsidR="00354EA3">
        <w:t>n</w:t>
      </w:r>
      <w:r w:rsidR="00552DCE">
        <w:t>o</w:t>
      </w:r>
      <w:r w:rsidR="00354EA3">
        <w:t xml:space="preserve">t include people who </w:t>
      </w:r>
      <w:r w:rsidR="00354EA3" w:rsidRPr="00411C56">
        <w:t>died within 90 days</w:t>
      </w:r>
      <w:r w:rsidR="00354EA3">
        <w:t xml:space="preserve"> (n = </w:t>
      </w:r>
      <w:r w:rsidR="00B24387">
        <w:t>21</w:t>
      </w:r>
      <w:r w:rsidR="00354EA3">
        <w:t>).</w:t>
      </w:r>
      <w:r w:rsidR="00FF68F9">
        <w:t xml:space="preserve"> Linkage to care is defined as people initiating treatment at a local clinic within 90 days of referral from the hospital.</w:t>
      </w:r>
      <w:r w:rsidR="009B290A">
        <w:t xml:space="preserve"> </w:t>
      </w:r>
    </w:p>
    <w:p w14:paraId="34D7342B" w14:textId="0BB8289F" w:rsidR="00564A00" w:rsidRPr="00E502CE" w:rsidRDefault="000F249C" w:rsidP="00E502CE">
      <w:pPr>
        <w:pStyle w:val="BodyText"/>
        <w:spacing w:after="0"/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a</w:t>
      </w:r>
      <w:r w:rsidRPr="00C73705">
        <w:rPr>
          <w:rFonts w:eastAsia="Helvetica" w:cstheme="minorHAnsi"/>
          <w:color w:val="000000"/>
          <w:sz w:val="22"/>
          <w:szCs w:val="22"/>
        </w:rPr>
        <w:t>O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Odds Ratio</w:t>
      </w:r>
      <w:r w:rsidR="00E502CE">
        <w:t xml:space="preserve">, </w:t>
      </w: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b</w:t>
      </w:r>
      <w:r>
        <w:rPr>
          <w:rFonts w:eastAsia="Helvetica" w:cstheme="minorHAnsi"/>
          <w:color w:val="000000"/>
          <w:sz w:val="22"/>
          <w:szCs w:val="22"/>
        </w:rPr>
        <w:t>aO</w:t>
      </w:r>
      <w:r w:rsidRPr="00C73705">
        <w:rPr>
          <w:rFonts w:eastAsia="Helvetica" w:cstheme="minorHAnsi"/>
          <w:color w:val="000000"/>
          <w:sz w:val="22"/>
          <w:szCs w:val="22"/>
        </w:rPr>
        <w:t>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</w:t>
      </w:r>
      <w:r>
        <w:rPr>
          <w:rFonts w:eastAsia="Helvetica" w:cstheme="minorHAnsi"/>
          <w:color w:val="000000"/>
          <w:sz w:val="22"/>
          <w:szCs w:val="22"/>
        </w:rPr>
        <w:t xml:space="preserve">adjusted </w:t>
      </w:r>
      <w:r w:rsidRPr="00C73705">
        <w:rPr>
          <w:rFonts w:eastAsia="Helvetica" w:cstheme="minorHAnsi"/>
          <w:color w:val="000000"/>
          <w:sz w:val="22"/>
          <w:szCs w:val="22"/>
        </w:rPr>
        <w:t>Odds Ratio</w:t>
      </w:r>
      <w:r>
        <w:t xml:space="preserve"> </w:t>
      </w:r>
    </w:p>
    <w:sectPr w:rsidR="00564A00" w:rsidRPr="00E502CE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036F2" w14:textId="77777777" w:rsidR="00413447" w:rsidRDefault="00413447" w:rsidP="00BD602A">
      <w:r>
        <w:separator/>
      </w:r>
    </w:p>
  </w:endnote>
  <w:endnote w:type="continuationSeparator" w:id="0">
    <w:p w14:paraId="1D9A6D73" w14:textId="77777777" w:rsidR="00413447" w:rsidRDefault="00413447" w:rsidP="00BD602A">
      <w:r>
        <w:continuationSeparator/>
      </w:r>
    </w:p>
  </w:endnote>
  <w:endnote w:type="continuationNotice" w:id="1">
    <w:p w14:paraId="7E2E08FC" w14:textId="77777777" w:rsidR="00413447" w:rsidRDefault="0041344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844E" w14:textId="77777777" w:rsidR="00413447" w:rsidRDefault="00413447" w:rsidP="00BD602A">
      <w:r>
        <w:separator/>
      </w:r>
    </w:p>
  </w:footnote>
  <w:footnote w:type="continuationSeparator" w:id="0">
    <w:p w14:paraId="47E0D89B" w14:textId="77777777" w:rsidR="00413447" w:rsidRDefault="00413447" w:rsidP="00BD602A">
      <w:r>
        <w:continuationSeparator/>
      </w:r>
    </w:p>
  </w:footnote>
  <w:footnote w:type="continuationNotice" w:id="1">
    <w:p w14:paraId="69F6562A" w14:textId="77777777" w:rsidR="00413447" w:rsidRDefault="0041344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3447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02CE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